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7B855" w14:textId="32BFF9F9" w:rsidR="00962815" w:rsidRPr="002B365F" w:rsidRDefault="002B365F" w:rsidP="002B365F">
      <w:pPr>
        <w:spacing w:after="0" w:line="240" w:lineRule="auto"/>
        <w:rPr>
          <w:rFonts w:ascii="Times New Roman" w:eastAsia="SimSun" w:hAnsi="Times New Roman" w:cs="Times New Roman"/>
          <w:b/>
          <w:caps/>
          <w:color w:val="000000"/>
          <w:sz w:val="24"/>
          <w:szCs w:val="24"/>
          <w:lang w:eastAsia="en-US"/>
        </w:rPr>
      </w:pPr>
      <w:r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S1 Table. </w:t>
      </w:r>
      <w:r w:rsidR="00C2228A"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Variable </w:t>
      </w:r>
      <w:r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n</w:t>
      </w:r>
      <w:r w:rsidR="00C2228A"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ames and </w:t>
      </w:r>
      <w:r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d</w:t>
      </w:r>
      <w:r w:rsidR="00C2228A" w:rsidRPr="002B365F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escriptions</w:t>
      </w:r>
      <w:r w:rsidR="009C3CA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.</w:t>
      </w:r>
    </w:p>
    <w:p w14:paraId="21E73B78" w14:textId="77777777" w:rsidR="00962815" w:rsidRPr="00962815" w:rsidRDefault="00962815" w:rsidP="00962815">
      <w:pPr>
        <w:spacing w:after="0" w:line="240" w:lineRule="auto"/>
        <w:ind w:firstLine="720"/>
        <w:jc w:val="center"/>
        <w:rPr>
          <w:rFonts w:ascii="Times New Roman" w:eastAsia="SimSun" w:hAnsi="Times New Roman" w:cs="Times New Roman"/>
          <w:caps/>
          <w:color w:val="FF0000"/>
          <w:sz w:val="28"/>
          <w:szCs w:val="28"/>
          <w:lang w:eastAsia="en-US"/>
        </w:rPr>
      </w:pP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1349"/>
        <w:gridCol w:w="1620"/>
        <w:gridCol w:w="721"/>
        <w:gridCol w:w="3961"/>
        <w:gridCol w:w="2159"/>
        <w:gridCol w:w="1260"/>
        <w:gridCol w:w="1890"/>
      </w:tblGrid>
      <w:tr w:rsidR="00174192" w:rsidRPr="00962815" w14:paraId="33C4A86E" w14:textId="77777777" w:rsidTr="00344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06D6621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25" w:type="pct"/>
            <w:noWrap/>
            <w:hideMark/>
          </w:tcPr>
          <w:p w14:paraId="5FF3DA80" w14:textId="77777777" w:rsidR="00D163FB" w:rsidRPr="00962815" w:rsidRDefault="00D163FB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8" w:type="pct"/>
          </w:tcPr>
          <w:p w14:paraId="5CF0F843" w14:textId="00887AD6" w:rsidR="00D163FB" w:rsidRPr="00962815" w:rsidRDefault="00174192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28" w:type="pct"/>
            <w:noWrap/>
            <w:hideMark/>
          </w:tcPr>
          <w:p w14:paraId="29124A86" w14:textId="74EA55F8" w:rsidR="00D163FB" w:rsidRPr="00962815" w:rsidRDefault="00D163FB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33" w:type="pct"/>
            <w:noWrap/>
            <w:hideMark/>
          </w:tcPr>
          <w:p w14:paraId="3DC1D158" w14:textId="77777777" w:rsidR="00D163FB" w:rsidRPr="00962815" w:rsidRDefault="00D163FB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486" w:type="pct"/>
            <w:noWrap/>
            <w:hideMark/>
          </w:tcPr>
          <w:p w14:paraId="4F88EE91" w14:textId="77777777" w:rsidR="00D163FB" w:rsidRPr="00962815" w:rsidRDefault="00D163FB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frame</w:t>
            </w:r>
          </w:p>
        </w:tc>
        <w:tc>
          <w:tcPr>
            <w:tcW w:w="729" w:type="pct"/>
            <w:noWrap/>
            <w:hideMark/>
          </w:tcPr>
          <w:p w14:paraId="53350319" w14:textId="77777777" w:rsidR="00D163FB" w:rsidRPr="00962815" w:rsidRDefault="00D163FB" w:rsidP="0096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nal Reference</w:t>
            </w:r>
          </w:p>
        </w:tc>
      </w:tr>
      <w:tr w:rsidR="00174192" w:rsidRPr="00962815" w14:paraId="3B3CE388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 w:val="restart"/>
            <w:noWrap/>
            <w:hideMark/>
          </w:tcPr>
          <w:p w14:paraId="1A7E4F57" w14:textId="0FCB21BD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15133773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itical </w:t>
            </w:r>
            <w:r w:rsidR="0034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iliation and intervention</w:t>
            </w:r>
          </w:p>
        </w:tc>
        <w:tc>
          <w:tcPr>
            <w:tcW w:w="625" w:type="pct"/>
            <w:noWrap/>
            <w:hideMark/>
          </w:tcPr>
          <w:p w14:paraId="7AB68C1A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All Policies </w:t>
            </w:r>
          </w:p>
        </w:tc>
        <w:tc>
          <w:tcPr>
            <w:tcW w:w="278" w:type="pct"/>
          </w:tcPr>
          <w:p w14:paraId="44475730" w14:textId="12EDBDFE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s</w:t>
            </w:r>
          </w:p>
        </w:tc>
        <w:tc>
          <w:tcPr>
            <w:tcW w:w="1528" w:type="pct"/>
            <w:noWrap/>
            <w:hideMark/>
          </w:tcPr>
          <w:p w14:paraId="4829B6EF" w14:textId="279E483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and county policies (emergency declaration, mask mandates, day care and business closure, </w:t>
            </w:r>
            <w:r w:rsidR="00B15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-at-home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each year</w:t>
            </w:r>
          </w:p>
        </w:tc>
        <w:tc>
          <w:tcPr>
            <w:tcW w:w="833" w:type="pct"/>
            <w:noWrap/>
            <w:hideMark/>
          </w:tcPr>
          <w:p w14:paraId="035BC179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onal Association of Counties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fma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; U.S. DHHS &amp; U of Chicago; OPENICPSR</w:t>
            </w:r>
          </w:p>
        </w:tc>
        <w:tc>
          <w:tcPr>
            <w:tcW w:w="486" w:type="pct"/>
            <w:noWrap/>
            <w:hideMark/>
          </w:tcPr>
          <w:p w14:paraId="7219FFD8" w14:textId="3CFC0242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pct"/>
            <w:noWrap/>
            <w:hideMark/>
          </w:tcPr>
          <w:p w14:paraId="6A78E6D8" w14:textId="19D9ECE9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son et al. 2021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avid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; Van Dyke et al. 2020</w:t>
            </w:r>
          </w:p>
        </w:tc>
      </w:tr>
      <w:bookmarkEnd w:id="0"/>
      <w:tr w:rsidR="00174192" w:rsidRPr="00962815" w14:paraId="1F8042F9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9F1A3F0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362AE543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voters</w:t>
            </w:r>
          </w:p>
        </w:tc>
        <w:tc>
          <w:tcPr>
            <w:tcW w:w="278" w:type="pct"/>
          </w:tcPr>
          <w:p w14:paraId="1BE0BC3A" w14:textId="265CFF25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26AA0239" w14:textId="7FE8AA78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 Election Data and Science, 2021</w:t>
            </w:r>
          </w:p>
        </w:tc>
        <w:tc>
          <w:tcPr>
            <w:tcW w:w="833" w:type="pct"/>
            <w:noWrap/>
            <w:hideMark/>
          </w:tcPr>
          <w:p w14:paraId="6324181A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 Election Data and Science, 2021</w:t>
            </w:r>
          </w:p>
        </w:tc>
        <w:tc>
          <w:tcPr>
            <w:tcW w:w="486" w:type="pct"/>
            <w:noWrap/>
            <w:hideMark/>
          </w:tcPr>
          <w:p w14:paraId="7ABD7DA6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9" w:type="pct"/>
            <w:noWrap/>
            <w:hideMark/>
          </w:tcPr>
          <w:p w14:paraId="528A5233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hardt 2021</w:t>
            </w:r>
          </w:p>
        </w:tc>
      </w:tr>
      <w:tr w:rsidR="00174192" w:rsidRPr="00962815" w14:paraId="7BC6D5A1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 w:val="restart"/>
            <w:noWrap/>
            <w:hideMark/>
          </w:tcPr>
          <w:p w14:paraId="16961922" w14:textId="39EF9E71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  <w:r w:rsidR="0034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conomic </w:t>
            </w:r>
          </w:p>
          <w:p w14:paraId="174EFC8E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C3B86D6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2B0A2E0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D652AC3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D266E4E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6627CBB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B57D5F8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3B8623C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39D7B27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B8A5B77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5E3A4F8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93C9589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4181A3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0170E06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81E4C8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5329603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B1C443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0EC309A5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poverty</w:t>
            </w:r>
          </w:p>
        </w:tc>
        <w:tc>
          <w:tcPr>
            <w:tcW w:w="278" w:type="pct"/>
          </w:tcPr>
          <w:p w14:paraId="30DC3E16" w14:textId="3256977D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6B55C778" w14:textId="17A1AFA6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rates</w:t>
            </w:r>
          </w:p>
        </w:tc>
        <w:tc>
          <w:tcPr>
            <w:tcW w:w="833" w:type="pct"/>
            <w:noWrap/>
            <w:hideMark/>
          </w:tcPr>
          <w:p w14:paraId="54D24034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20F5DD3D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1335388B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476B2C85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5FE76FB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E272777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78" w:type="pct"/>
          </w:tcPr>
          <w:p w14:paraId="0A134BE8" w14:textId="3EFE5606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F21E77C" w14:textId="0C46901C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unemployed </w:t>
            </w:r>
          </w:p>
        </w:tc>
        <w:tc>
          <w:tcPr>
            <w:tcW w:w="833" w:type="pct"/>
            <w:noWrap/>
            <w:hideMark/>
          </w:tcPr>
          <w:p w14:paraId="72BA3F0F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Bureau of Labor Statistics</w:t>
            </w:r>
          </w:p>
        </w:tc>
        <w:tc>
          <w:tcPr>
            <w:tcW w:w="486" w:type="pct"/>
            <w:noWrap/>
            <w:hideMark/>
          </w:tcPr>
          <w:p w14:paraId="6E12196F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4766A23F" w14:textId="77777777" w:rsidR="00D163FB" w:rsidRPr="00962815" w:rsidRDefault="00D163FB" w:rsidP="0096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720EAE08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7597B7CA" w14:textId="77777777" w:rsidR="00D163FB" w:rsidRPr="00962815" w:rsidRDefault="00D163FB" w:rsidP="00962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872B98A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income</w:t>
            </w:r>
          </w:p>
        </w:tc>
        <w:tc>
          <w:tcPr>
            <w:tcW w:w="278" w:type="pct"/>
          </w:tcPr>
          <w:p w14:paraId="221013BD" w14:textId="3E370630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4444D865" w14:textId="2153AC92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household income in last 12 months</w:t>
            </w:r>
          </w:p>
        </w:tc>
        <w:tc>
          <w:tcPr>
            <w:tcW w:w="833" w:type="pct"/>
            <w:noWrap/>
            <w:hideMark/>
          </w:tcPr>
          <w:p w14:paraId="202E7ECC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32C3255D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037D1EAE" w14:textId="77777777" w:rsidR="00D163FB" w:rsidRPr="00962815" w:rsidRDefault="00D163FB" w:rsidP="0096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174192" w:rsidRPr="00962815" w14:paraId="0B88D076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38376B48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11B851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Inequality</w:t>
            </w:r>
          </w:p>
        </w:tc>
        <w:tc>
          <w:tcPr>
            <w:tcW w:w="278" w:type="pct"/>
          </w:tcPr>
          <w:p w14:paraId="5CF2C1D0" w14:textId="343745F5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57CDBEB0" w14:textId="5DD2041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 Index - Income inequality range (0-1)</w:t>
            </w:r>
          </w:p>
        </w:tc>
        <w:tc>
          <w:tcPr>
            <w:tcW w:w="833" w:type="pct"/>
            <w:noWrap/>
            <w:hideMark/>
          </w:tcPr>
          <w:p w14:paraId="0B193F0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486" w:type="pct"/>
            <w:noWrap/>
            <w:hideMark/>
          </w:tcPr>
          <w:p w14:paraId="6293C842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5A76683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gar et al. 2020</w:t>
            </w:r>
          </w:p>
        </w:tc>
      </w:tr>
      <w:tr w:rsidR="00174192" w:rsidRPr="00962815" w14:paraId="78AEDE65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AB2077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3AD5872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278" w:type="pct"/>
          </w:tcPr>
          <w:p w14:paraId="359B1355" w14:textId="4783854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2CAF7123" w14:textId="680226E5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population change (2010-2020)</w:t>
            </w:r>
          </w:p>
        </w:tc>
        <w:tc>
          <w:tcPr>
            <w:tcW w:w="833" w:type="pct"/>
            <w:noWrap/>
            <w:hideMark/>
          </w:tcPr>
          <w:p w14:paraId="6194107F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2020</w:t>
            </w:r>
          </w:p>
        </w:tc>
        <w:tc>
          <w:tcPr>
            <w:tcW w:w="486" w:type="pct"/>
            <w:noWrap/>
            <w:hideMark/>
          </w:tcPr>
          <w:p w14:paraId="0849CE9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1287A41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 2014; Shiels et al. 2021</w:t>
            </w:r>
          </w:p>
        </w:tc>
      </w:tr>
      <w:tr w:rsidR="00174192" w:rsidRPr="00962815" w14:paraId="59CC4F2A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796B2F0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B5B90E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78" w:type="pct"/>
          </w:tcPr>
          <w:p w14:paraId="7DE02BC6" w14:textId="1B9D7E6B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22D2E774" w14:textId="19416C3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without health insurance</w:t>
            </w:r>
          </w:p>
        </w:tc>
        <w:tc>
          <w:tcPr>
            <w:tcW w:w="833" w:type="pct"/>
            <w:noWrap/>
            <w:hideMark/>
          </w:tcPr>
          <w:p w14:paraId="10061872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IE</w:t>
            </w:r>
          </w:p>
        </w:tc>
        <w:tc>
          <w:tcPr>
            <w:tcW w:w="486" w:type="pct"/>
            <w:noWrap/>
            <w:hideMark/>
          </w:tcPr>
          <w:p w14:paraId="54E495F2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6059382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23481599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0E05E90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3C9AB8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er</w:t>
            </w:r>
          </w:p>
        </w:tc>
        <w:tc>
          <w:tcPr>
            <w:tcW w:w="278" w:type="pct"/>
          </w:tcPr>
          <w:p w14:paraId="399320D2" w14:textId="04077F2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AC628CB" w14:textId="1BFC4FEE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re - percentage of renters</w:t>
            </w:r>
          </w:p>
        </w:tc>
        <w:tc>
          <w:tcPr>
            <w:tcW w:w="833" w:type="pct"/>
            <w:noWrap/>
            <w:hideMark/>
          </w:tcPr>
          <w:p w14:paraId="5F17C9E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2EA9EB8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47BC710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ck 2014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174192" w:rsidRPr="00962815" w14:paraId="3FCDB5CD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F714715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7C0A27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population </w:t>
            </w:r>
          </w:p>
        </w:tc>
        <w:tc>
          <w:tcPr>
            <w:tcW w:w="278" w:type="pct"/>
          </w:tcPr>
          <w:p w14:paraId="432DBA22" w14:textId="6C94185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14253454" w14:textId="5C5EFD71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 (&gt;15) now married</w:t>
            </w:r>
          </w:p>
        </w:tc>
        <w:tc>
          <w:tcPr>
            <w:tcW w:w="833" w:type="pct"/>
            <w:noWrap/>
            <w:hideMark/>
          </w:tcPr>
          <w:p w14:paraId="72553B7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4AD7A3A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4DAEA3C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fahl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2F725CD0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51C44F44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7321BCB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8" w:type="pct"/>
          </w:tcPr>
          <w:p w14:paraId="60680CDC" w14:textId="08762450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051B097" w14:textId="4C4A7B4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female</w:t>
            </w:r>
          </w:p>
        </w:tc>
        <w:tc>
          <w:tcPr>
            <w:tcW w:w="833" w:type="pct"/>
            <w:noWrap/>
            <w:hideMark/>
          </w:tcPr>
          <w:p w14:paraId="08F0714B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0B36F50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566302E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tter 1996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fahl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71B868DC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515F60B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30D4AE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- Non-white</w:t>
            </w:r>
          </w:p>
        </w:tc>
        <w:tc>
          <w:tcPr>
            <w:tcW w:w="278" w:type="pct"/>
          </w:tcPr>
          <w:p w14:paraId="42D1D06E" w14:textId="375BC3CA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40006421" w14:textId="12C24B5C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not classified as white</w:t>
            </w:r>
          </w:p>
        </w:tc>
        <w:tc>
          <w:tcPr>
            <w:tcW w:w="833" w:type="pct"/>
            <w:noWrap/>
            <w:hideMark/>
          </w:tcPr>
          <w:p w14:paraId="6A0E0D6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sus - ACS </w:t>
            </w:r>
          </w:p>
        </w:tc>
        <w:tc>
          <w:tcPr>
            <w:tcW w:w="486" w:type="pct"/>
            <w:noWrap/>
            <w:hideMark/>
          </w:tcPr>
          <w:p w14:paraId="3824B981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73ED4D3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49BCD092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A9BA227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FA8911A" w14:textId="41EA34C5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lity to speak English</w:t>
            </w:r>
          </w:p>
        </w:tc>
        <w:tc>
          <w:tcPr>
            <w:tcW w:w="278" w:type="pct"/>
          </w:tcPr>
          <w:p w14:paraId="5A313880" w14:textId="5672F519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0D3719C" w14:textId="0635D4C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not speaking English well for the population 5 years old and over</w:t>
            </w:r>
          </w:p>
        </w:tc>
        <w:tc>
          <w:tcPr>
            <w:tcW w:w="833" w:type="pct"/>
            <w:noWrap/>
            <w:hideMark/>
          </w:tcPr>
          <w:p w14:paraId="1ABA150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6FC4D56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6D3C9F6B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hearso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5DE9BE3E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B9A3EE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76B801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eaded Households</w:t>
            </w:r>
          </w:p>
        </w:tc>
        <w:tc>
          <w:tcPr>
            <w:tcW w:w="278" w:type="pct"/>
          </w:tcPr>
          <w:p w14:paraId="280EC294" w14:textId="13319C52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121E462E" w14:textId="2D516EA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Female Headed Households</w:t>
            </w:r>
          </w:p>
        </w:tc>
        <w:tc>
          <w:tcPr>
            <w:tcW w:w="833" w:type="pct"/>
            <w:noWrap/>
            <w:hideMark/>
          </w:tcPr>
          <w:p w14:paraId="2E77194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2A123022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16CD52A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er 1996</w:t>
            </w:r>
          </w:p>
        </w:tc>
      </w:tr>
      <w:tr w:rsidR="00174192" w:rsidRPr="00962815" w14:paraId="759DC454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B3432F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C94949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s with children</w:t>
            </w:r>
          </w:p>
        </w:tc>
        <w:tc>
          <w:tcPr>
            <w:tcW w:w="278" w:type="pct"/>
          </w:tcPr>
          <w:p w14:paraId="3DACEC07" w14:textId="7146C044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B150A64" w14:textId="594B6D4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households with own children under 18 years </w:t>
            </w:r>
          </w:p>
        </w:tc>
        <w:tc>
          <w:tcPr>
            <w:tcW w:w="833" w:type="pct"/>
            <w:noWrap/>
            <w:hideMark/>
          </w:tcPr>
          <w:p w14:paraId="713C9E9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3D9D78F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5D35D79F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co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174192" w:rsidRPr="00962815" w14:paraId="39B1EA67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081B4FD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B092C1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attainment - college</w:t>
            </w:r>
          </w:p>
        </w:tc>
        <w:tc>
          <w:tcPr>
            <w:tcW w:w="278" w:type="pct"/>
          </w:tcPr>
          <w:p w14:paraId="2ADFF4AE" w14:textId="424ADFAC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9ED7AEC" w14:textId="2DE7A634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with less than 12th Grade Education for the population 25 years and over</w:t>
            </w:r>
          </w:p>
        </w:tc>
        <w:tc>
          <w:tcPr>
            <w:tcW w:w="833" w:type="pct"/>
            <w:noWrap/>
            <w:hideMark/>
          </w:tcPr>
          <w:p w14:paraId="6691804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76F32E1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6A3CCDD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fahl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09917C72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797A52D2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4C8479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care related occupation</w:t>
            </w:r>
          </w:p>
        </w:tc>
        <w:tc>
          <w:tcPr>
            <w:tcW w:w="278" w:type="pct"/>
          </w:tcPr>
          <w:p w14:paraId="4989F1DB" w14:textId="4D73A3C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26F24B9" w14:textId="6CBA7E3E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working as healthcare practitioners and technical occupations and health care support occupations for 16 years old and over</w:t>
            </w:r>
          </w:p>
        </w:tc>
        <w:tc>
          <w:tcPr>
            <w:tcW w:w="833" w:type="pct"/>
            <w:noWrap/>
            <w:hideMark/>
          </w:tcPr>
          <w:p w14:paraId="2CE0C83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 Census</w:t>
            </w:r>
          </w:p>
        </w:tc>
        <w:tc>
          <w:tcPr>
            <w:tcW w:w="486" w:type="pct"/>
            <w:noWrap/>
            <w:hideMark/>
          </w:tcPr>
          <w:p w14:paraId="466EAFE4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1F5E8E9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ins et al. 2021</w:t>
            </w:r>
          </w:p>
        </w:tc>
      </w:tr>
      <w:tr w:rsidR="00174192" w:rsidRPr="00962815" w14:paraId="52513B52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D5FD45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062E16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278" w:type="pct"/>
          </w:tcPr>
          <w:p w14:paraId="250B75D5" w14:textId="452AAE48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7C6E22A7" w14:textId="4C103699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eople per square mile </w:t>
            </w:r>
          </w:p>
        </w:tc>
        <w:tc>
          <w:tcPr>
            <w:tcW w:w="833" w:type="pct"/>
            <w:noWrap/>
            <w:hideMark/>
          </w:tcPr>
          <w:p w14:paraId="283452A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7A52F55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5B9A879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dra et al. 2021</w:t>
            </w:r>
          </w:p>
        </w:tc>
      </w:tr>
      <w:tr w:rsidR="00174192" w:rsidRPr="00962815" w14:paraId="0B3A709D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15D95D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E4A969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with disability </w:t>
            </w:r>
          </w:p>
        </w:tc>
        <w:tc>
          <w:tcPr>
            <w:tcW w:w="278" w:type="pct"/>
          </w:tcPr>
          <w:p w14:paraId="737880B9" w14:textId="116CEC48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E805396" w14:textId="43B43595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population with disability </w:t>
            </w:r>
          </w:p>
        </w:tc>
        <w:tc>
          <w:tcPr>
            <w:tcW w:w="833" w:type="pct"/>
            <w:noWrap/>
            <w:hideMark/>
          </w:tcPr>
          <w:p w14:paraId="3C13597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a</w:t>
            </w:r>
          </w:p>
        </w:tc>
        <w:tc>
          <w:tcPr>
            <w:tcW w:w="486" w:type="pct"/>
            <w:noWrap/>
            <w:hideMark/>
          </w:tcPr>
          <w:p w14:paraId="4D5BF80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5C462D0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row 1999</w:t>
            </w:r>
          </w:p>
        </w:tc>
      </w:tr>
      <w:tr w:rsidR="00174192" w:rsidRPr="00962815" w14:paraId="458168EC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5BFEEF4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E2F6CF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Units with No Car</w:t>
            </w:r>
          </w:p>
        </w:tc>
        <w:tc>
          <w:tcPr>
            <w:tcW w:w="278" w:type="pct"/>
          </w:tcPr>
          <w:p w14:paraId="2388CDC2" w14:textId="1AB13DC1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hideMark/>
          </w:tcPr>
          <w:p w14:paraId="5C74DDBB" w14:textId="70EF331D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Housing Units with No Car</w:t>
            </w:r>
          </w:p>
        </w:tc>
        <w:tc>
          <w:tcPr>
            <w:tcW w:w="833" w:type="pct"/>
            <w:noWrap/>
            <w:hideMark/>
          </w:tcPr>
          <w:p w14:paraId="0A6B3524" w14:textId="732160B4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FF499B"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ACS</w:t>
            </w:r>
          </w:p>
        </w:tc>
        <w:tc>
          <w:tcPr>
            <w:tcW w:w="486" w:type="pct"/>
            <w:noWrap/>
            <w:hideMark/>
          </w:tcPr>
          <w:p w14:paraId="4DE2504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729" w:type="pct"/>
            <w:noWrap/>
            <w:hideMark/>
          </w:tcPr>
          <w:p w14:paraId="7E2DFE4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er 2003</w:t>
            </w:r>
          </w:p>
        </w:tc>
      </w:tr>
      <w:tr w:rsidR="00174192" w:rsidRPr="00962815" w14:paraId="6B8E3021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 w:val="restart"/>
            <w:noWrap/>
            <w:hideMark/>
          </w:tcPr>
          <w:p w14:paraId="10A3124F" w14:textId="2DDFEC58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</w:t>
            </w:r>
            <w:r w:rsidR="0034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perception, and comorbidity</w:t>
            </w:r>
          </w:p>
          <w:p w14:paraId="5B021BB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EF26F4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3B6642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72D6D1C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BF9A72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94E7F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C9500A6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B46A01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F779C1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AD131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CC37F80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2FF396D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44AE1F7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7CB92A0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hideMark/>
          </w:tcPr>
          <w:p w14:paraId="07C4F26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8" w:type="pct"/>
          </w:tcPr>
          <w:p w14:paraId="067D5B62" w14:textId="1C9AE66A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2994DB19" w14:textId="524A4672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* of hypertension among adults aged &gt;=18 years</w:t>
            </w:r>
          </w:p>
        </w:tc>
        <w:tc>
          <w:tcPr>
            <w:tcW w:w="833" w:type="pct"/>
            <w:noWrap/>
            <w:hideMark/>
          </w:tcPr>
          <w:p w14:paraId="4EA61AF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556510C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2141921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 et al. 2020; Ejaz et al. 2020</w:t>
            </w:r>
          </w:p>
        </w:tc>
      </w:tr>
      <w:tr w:rsidR="00174192" w:rsidRPr="00962815" w14:paraId="40315825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8D94F8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hideMark/>
          </w:tcPr>
          <w:p w14:paraId="53CD03D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s (CVD)</w:t>
            </w:r>
          </w:p>
        </w:tc>
        <w:tc>
          <w:tcPr>
            <w:tcW w:w="278" w:type="pct"/>
          </w:tcPr>
          <w:p w14:paraId="0FBA6AA5" w14:textId="7D86270D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7B18934F" w14:textId="12277B85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coronary heart disease among adults aged &gt;=18 years</w:t>
            </w:r>
          </w:p>
        </w:tc>
        <w:tc>
          <w:tcPr>
            <w:tcW w:w="833" w:type="pct"/>
            <w:noWrap/>
            <w:hideMark/>
          </w:tcPr>
          <w:p w14:paraId="78D83FD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1B16554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42D3535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g et al. 2020</w:t>
            </w:r>
          </w:p>
        </w:tc>
      </w:tr>
      <w:tr w:rsidR="00174192" w:rsidRPr="00962815" w14:paraId="49AEB004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00F62F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hideMark/>
          </w:tcPr>
          <w:p w14:paraId="2954DB00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78" w:type="pct"/>
          </w:tcPr>
          <w:p w14:paraId="181D8F8B" w14:textId="1E9526EB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7626219" w14:textId="7D9A00C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stroke among adults aged &gt;=18 years</w:t>
            </w:r>
          </w:p>
        </w:tc>
        <w:tc>
          <w:tcPr>
            <w:tcW w:w="833" w:type="pct"/>
            <w:noWrap/>
            <w:hideMark/>
          </w:tcPr>
          <w:p w14:paraId="545A1D6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20275E8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21620D8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le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  <w:tr w:rsidR="00174192" w:rsidRPr="00962815" w14:paraId="118768E0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DA36278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005675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78" w:type="pct"/>
          </w:tcPr>
          <w:p w14:paraId="6399EF79" w14:textId="5B02CF5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A5A54F7" w14:textId="41187DAB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mental health not good for &gt;=14 days among adults aged &gt;=18 years</w:t>
            </w:r>
          </w:p>
        </w:tc>
        <w:tc>
          <w:tcPr>
            <w:tcW w:w="833" w:type="pct"/>
            <w:noWrap/>
            <w:hideMark/>
          </w:tcPr>
          <w:p w14:paraId="367A51D6" w14:textId="7A64CDF4" w:rsidR="00D163FB" w:rsidRPr="00962815" w:rsidRDefault="00942BAD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0DA24AD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261F157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n et al 2020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sch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2</w:t>
            </w:r>
          </w:p>
        </w:tc>
      </w:tr>
      <w:tr w:rsidR="00174192" w:rsidRPr="00962815" w14:paraId="6090B636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2CF0968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hideMark/>
          </w:tcPr>
          <w:p w14:paraId="2BA89ED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78" w:type="pct"/>
          </w:tcPr>
          <w:p w14:paraId="39B071C4" w14:textId="15D887B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EE18F10" w14:textId="2384D372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asthma among adults aged &gt;=18 years</w:t>
            </w:r>
          </w:p>
        </w:tc>
        <w:tc>
          <w:tcPr>
            <w:tcW w:w="833" w:type="pct"/>
            <w:noWrap/>
            <w:hideMark/>
          </w:tcPr>
          <w:p w14:paraId="2E3A628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10E2CFDB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684CACD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 2020</w:t>
            </w:r>
          </w:p>
        </w:tc>
      </w:tr>
      <w:tr w:rsidR="00174192" w:rsidRPr="00962815" w14:paraId="2C3FBA5B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AAB0F3C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hideMark/>
          </w:tcPr>
          <w:p w14:paraId="7F742D8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78" w:type="pct"/>
          </w:tcPr>
          <w:p w14:paraId="17F41229" w14:textId="765593C5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2704D311" w14:textId="41092C44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V prevalence (per 100000) among people age 13 years and older in 2020. Missing data is replaced by state average. </w:t>
            </w:r>
          </w:p>
        </w:tc>
        <w:tc>
          <w:tcPr>
            <w:tcW w:w="833" w:type="pct"/>
            <w:noWrap/>
            <w:hideMark/>
          </w:tcPr>
          <w:p w14:paraId="7F22006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HIV Statistics Center &amp; Alaska HIV Surveillance Report</w:t>
            </w:r>
          </w:p>
        </w:tc>
        <w:tc>
          <w:tcPr>
            <w:tcW w:w="486" w:type="pct"/>
            <w:noWrap/>
            <w:hideMark/>
          </w:tcPr>
          <w:p w14:paraId="567739D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 &amp; 2020</w:t>
            </w:r>
          </w:p>
        </w:tc>
        <w:tc>
          <w:tcPr>
            <w:tcW w:w="729" w:type="pct"/>
            <w:noWrap/>
            <w:hideMark/>
          </w:tcPr>
          <w:p w14:paraId="36F33B8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r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52EF8A22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3DD08C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hideMark/>
          </w:tcPr>
          <w:p w14:paraId="71A5A9D4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78" w:type="pct"/>
          </w:tcPr>
          <w:p w14:paraId="2A996C11" w14:textId="4C12F323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B71226C" w14:textId="09696020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Diabetes among adults aged &gt;=18 years</w:t>
            </w:r>
          </w:p>
        </w:tc>
        <w:tc>
          <w:tcPr>
            <w:tcW w:w="833" w:type="pct"/>
            <w:noWrap/>
            <w:hideMark/>
          </w:tcPr>
          <w:p w14:paraId="3E42858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1909E62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2BCF835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dalon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6650B1EE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A932426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09DEB1E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78" w:type="pct"/>
          </w:tcPr>
          <w:p w14:paraId="7F71F95E" w14:textId="0E06684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F5CAF0F" w14:textId="5AD383BE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depression among adults aged &gt;=18 years</w:t>
            </w:r>
          </w:p>
        </w:tc>
        <w:tc>
          <w:tcPr>
            <w:tcW w:w="833" w:type="pct"/>
            <w:noWrap/>
            <w:hideMark/>
          </w:tcPr>
          <w:p w14:paraId="61B4A3B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69FAB34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51BD4D70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tu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</w:tr>
      <w:tr w:rsidR="00174192" w:rsidRPr="00962815" w14:paraId="2C5A907D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0C6D50C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6E8022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us affiliation</w:t>
            </w:r>
          </w:p>
        </w:tc>
        <w:tc>
          <w:tcPr>
            <w:tcW w:w="278" w:type="pct"/>
          </w:tcPr>
          <w:p w14:paraId="77BFF3D5" w14:textId="26DA0D42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2DA869DE" w14:textId="52789A30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y level congregation membership per 100,000 population </w:t>
            </w:r>
          </w:p>
        </w:tc>
        <w:tc>
          <w:tcPr>
            <w:tcW w:w="833" w:type="pct"/>
            <w:noWrap/>
            <w:hideMark/>
          </w:tcPr>
          <w:p w14:paraId="30F2243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Religious Census</w:t>
            </w:r>
          </w:p>
        </w:tc>
        <w:tc>
          <w:tcPr>
            <w:tcW w:w="486" w:type="pct"/>
            <w:noWrap/>
            <w:hideMark/>
          </w:tcPr>
          <w:p w14:paraId="54653A0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9" w:type="pct"/>
            <w:noWrap/>
            <w:hideMark/>
          </w:tcPr>
          <w:p w14:paraId="4A6F569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n et al. 2020</w:t>
            </w:r>
          </w:p>
        </w:tc>
      </w:tr>
      <w:tr w:rsidR="00174192" w:rsidRPr="00962815" w14:paraId="66EB0E6F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965E1E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4973FB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278" w:type="pct"/>
          </w:tcPr>
          <w:p w14:paraId="2DE0B666" w14:textId="163B64B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hideMark/>
          </w:tcPr>
          <w:p w14:paraId="79752F0A" w14:textId="19FA2EC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(&gt;=18) who consume &gt; 5 (male) or 4 (female) alcoholic beverages at a time</w:t>
            </w:r>
          </w:p>
        </w:tc>
        <w:tc>
          <w:tcPr>
            <w:tcW w:w="833" w:type="pct"/>
            <w:noWrap/>
            <w:hideMark/>
          </w:tcPr>
          <w:p w14:paraId="1F9A9CB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097B5C6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5C954E5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ng et al. 2021</w:t>
            </w:r>
          </w:p>
        </w:tc>
      </w:tr>
      <w:tr w:rsidR="00174192" w:rsidRPr="00962815" w14:paraId="0FD057E6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295A65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21A642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78" w:type="pct"/>
          </w:tcPr>
          <w:p w14:paraId="542FA62B" w14:textId="7F9260E4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69809670" w14:textId="20C22C7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adults that report no leisure-time physical activity</w:t>
            </w:r>
          </w:p>
        </w:tc>
        <w:tc>
          <w:tcPr>
            <w:tcW w:w="833" w:type="pct"/>
            <w:noWrap/>
            <w:hideMark/>
          </w:tcPr>
          <w:p w14:paraId="05182CF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0B81D740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0F2B6BB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ménez-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ó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16DC7E3B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6C8D52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1A6987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78" w:type="pct"/>
          </w:tcPr>
          <w:p w14:paraId="7108E0B7" w14:textId="2D9C0A6F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0F337F13" w14:textId="4306A586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(&gt;=18) with BMI &gt; =30</w:t>
            </w:r>
          </w:p>
        </w:tc>
        <w:tc>
          <w:tcPr>
            <w:tcW w:w="833" w:type="pct"/>
            <w:noWrap/>
            <w:hideMark/>
          </w:tcPr>
          <w:p w14:paraId="459EA2B7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71D523C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18C9F58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z et al. 2020</w:t>
            </w:r>
          </w:p>
        </w:tc>
      </w:tr>
      <w:tr w:rsidR="00174192" w:rsidRPr="00962815" w14:paraId="22E48A96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3E35688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37B629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irth Weight</w:t>
            </w:r>
          </w:p>
        </w:tc>
        <w:tc>
          <w:tcPr>
            <w:tcW w:w="278" w:type="pct"/>
          </w:tcPr>
          <w:p w14:paraId="6472DBB3" w14:textId="564904B0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0F831E9E" w14:textId="7CA1C0EA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births with low birthweight (&lt;2500g)</w:t>
            </w:r>
          </w:p>
        </w:tc>
        <w:tc>
          <w:tcPr>
            <w:tcW w:w="833" w:type="pct"/>
            <w:noWrap/>
            <w:hideMark/>
          </w:tcPr>
          <w:p w14:paraId="343A575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3D36349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638C92B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i et al. 2021</w:t>
            </w:r>
          </w:p>
        </w:tc>
      </w:tr>
      <w:tr w:rsidR="00174192" w:rsidRPr="00962815" w14:paraId="7EF459EE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34A560C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77D91C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associations</w:t>
            </w:r>
          </w:p>
        </w:tc>
        <w:tc>
          <w:tcPr>
            <w:tcW w:w="278" w:type="pct"/>
          </w:tcPr>
          <w:p w14:paraId="6C3E76D5" w14:textId="73EEDDB2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374F161A" w14:textId="2563444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s per 10,000 population</w:t>
            </w:r>
          </w:p>
        </w:tc>
        <w:tc>
          <w:tcPr>
            <w:tcW w:w="833" w:type="pct"/>
            <w:noWrap/>
            <w:hideMark/>
          </w:tcPr>
          <w:p w14:paraId="700FB8D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2633D2D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2D2BA8B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ghb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34AAB57D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7F2AFD6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F48B26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(excluding skin cancer)</w:t>
            </w:r>
          </w:p>
        </w:tc>
        <w:tc>
          <w:tcPr>
            <w:tcW w:w="278" w:type="pct"/>
          </w:tcPr>
          <w:p w14:paraId="493FEDB8" w14:textId="2DBBE5F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2F04294" w14:textId="3361C7EF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prevalence of cancer (excluding skin cancer) among adults aged &gt;=18 years, 2019</w:t>
            </w:r>
          </w:p>
        </w:tc>
        <w:tc>
          <w:tcPr>
            <w:tcW w:w="833" w:type="pct"/>
            <w:noWrap/>
            <w:hideMark/>
          </w:tcPr>
          <w:p w14:paraId="2636ED9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PLACES</w:t>
            </w:r>
          </w:p>
        </w:tc>
        <w:tc>
          <w:tcPr>
            <w:tcW w:w="486" w:type="pct"/>
            <w:noWrap/>
            <w:hideMark/>
          </w:tcPr>
          <w:p w14:paraId="2445EB8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-2021</w:t>
            </w:r>
          </w:p>
        </w:tc>
        <w:tc>
          <w:tcPr>
            <w:tcW w:w="729" w:type="pct"/>
            <w:noWrap/>
            <w:hideMark/>
          </w:tcPr>
          <w:p w14:paraId="2968CDC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anjuan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1E333FC6" w14:textId="77777777" w:rsidTr="00344A8E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4015BB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3287D7C" w14:textId="4D4B756A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  <w:r w:rsidR="00DA1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ation rates</w:t>
            </w:r>
          </w:p>
        </w:tc>
        <w:tc>
          <w:tcPr>
            <w:tcW w:w="278" w:type="pct"/>
          </w:tcPr>
          <w:p w14:paraId="041918F2" w14:textId="30A43E2B" w:rsidR="00D163FB" w:rsidRPr="00962815" w:rsidRDefault="001E5CD5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s</w:t>
            </w:r>
          </w:p>
        </w:tc>
        <w:tc>
          <w:tcPr>
            <w:tcW w:w="1528" w:type="pct"/>
            <w:hideMark/>
          </w:tcPr>
          <w:p w14:paraId="1362B725" w14:textId="14759A64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 of people who are fully vaccinated (have second dose of a two-dose vaccine or one dose of a single-dose vaccine) based on the jurisdiction and county where recipient liv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2020, 2021, and 2022 (as of June 30)</w:t>
            </w:r>
          </w:p>
        </w:tc>
        <w:tc>
          <w:tcPr>
            <w:tcW w:w="833" w:type="pct"/>
            <w:noWrap/>
            <w:hideMark/>
          </w:tcPr>
          <w:p w14:paraId="4D18C9A7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-NPCR</w:t>
            </w:r>
          </w:p>
        </w:tc>
        <w:tc>
          <w:tcPr>
            <w:tcW w:w="486" w:type="pct"/>
            <w:noWrap/>
            <w:hideMark/>
          </w:tcPr>
          <w:p w14:paraId="4AFCE2E2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729" w:type="pct"/>
            <w:noWrap/>
            <w:hideMark/>
          </w:tcPr>
          <w:p w14:paraId="6298E26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 Vecchio et al. 2019</w:t>
            </w:r>
          </w:p>
        </w:tc>
      </w:tr>
      <w:tr w:rsidR="00174192" w:rsidRPr="00962815" w14:paraId="02F32280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 w:val="restart"/>
            <w:noWrap/>
            <w:hideMark/>
          </w:tcPr>
          <w:p w14:paraId="2F22500B" w14:textId="209C5EB4" w:rsidR="00D163FB" w:rsidRPr="00962815" w:rsidRDefault="00D14FC5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-mental</w:t>
            </w:r>
            <w:r w:rsidR="00D163FB"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6589E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C68C0A2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9B2CC88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5D7AC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C3B6056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CEB806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1A911D4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E1DF74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EA5974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1AA135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4B54E3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A87859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3C1D400F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Parks</w:t>
            </w:r>
          </w:p>
        </w:tc>
        <w:tc>
          <w:tcPr>
            <w:tcW w:w="278" w:type="pct"/>
          </w:tcPr>
          <w:p w14:paraId="650A175F" w14:textId="7742AD3A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492F547E" w14:textId="51DEA26D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people living within a half mile of a park</w:t>
            </w:r>
          </w:p>
        </w:tc>
        <w:tc>
          <w:tcPr>
            <w:tcW w:w="833" w:type="pct"/>
            <w:noWrap/>
            <w:hideMark/>
          </w:tcPr>
          <w:p w14:paraId="37C945D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PH tracking</w:t>
            </w:r>
          </w:p>
        </w:tc>
        <w:tc>
          <w:tcPr>
            <w:tcW w:w="486" w:type="pct"/>
            <w:noWrap/>
            <w:hideMark/>
          </w:tcPr>
          <w:p w14:paraId="3F88D0F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9" w:type="pct"/>
            <w:noWrap/>
            <w:hideMark/>
          </w:tcPr>
          <w:p w14:paraId="7EC5BD1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ter et al. 2020</w:t>
            </w:r>
          </w:p>
        </w:tc>
      </w:tr>
      <w:tr w:rsidR="00174192" w:rsidRPr="00962815" w14:paraId="69654B2D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47F3C9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043B67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 facilities</w:t>
            </w:r>
          </w:p>
        </w:tc>
        <w:tc>
          <w:tcPr>
            <w:tcW w:w="278" w:type="pct"/>
          </w:tcPr>
          <w:p w14:paraId="6D669579" w14:textId="53FC77D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20BB9C4B" w14:textId="4F2F874E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rts, entertainment, and recreational facilities per 100000</w:t>
            </w:r>
          </w:p>
        </w:tc>
        <w:tc>
          <w:tcPr>
            <w:tcW w:w="833" w:type="pct"/>
            <w:noWrap/>
            <w:hideMark/>
          </w:tcPr>
          <w:p w14:paraId="5867B167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Economic Survey 2020</w:t>
            </w:r>
          </w:p>
        </w:tc>
        <w:tc>
          <w:tcPr>
            <w:tcW w:w="486" w:type="pct"/>
            <w:noWrap/>
            <w:hideMark/>
          </w:tcPr>
          <w:p w14:paraId="1D0D9330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9" w:type="pct"/>
            <w:noWrap/>
            <w:hideMark/>
          </w:tcPr>
          <w:p w14:paraId="2CD458F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ter et al. 2020</w:t>
            </w:r>
          </w:p>
        </w:tc>
      </w:tr>
      <w:tr w:rsidR="00174192" w:rsidRPr="00962815" w14:paraId="165EB219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E01E29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95E0A7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environment index</w:t>
            </w:r>
          </w:p>
        </w:tc>
        <w:tc>
          <w:tcPr>
            <w:tcW w:w="278" w:type="pct"/>
          </w:tcPr>
          <w:p w14:paraId="5E2E8DEB" w14:textId="178E50FE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07C3D119" w14:textId="1381308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or of access to healthy foods - 0 is worst, 10 is best</w:t>
            </w:r>
          </w:p>
        </w:tc>
        <w:tc>
          <w:tcPr>
            <w:tcW w:w="833" w:type="pct"/>
            <w:noWrap/>
            <w:hideMark/>
          </w:tcPr>
          <w:p w14:paraId="7E394E1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486" w:type="pct"/>
            <w:noWrap/>
            <w:hideMark/>
          </w:tcPr>
          <w:p w14:paraId="777600C0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0507C6B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4192" w:rsidRPr="00962815" w14:paraId="4378C9C7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9E3203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958454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place mobility change</w:t>
            </w:r>
          </w:p>
        </w:tc>
        <w:tc>
          <w:tcPr>
            <w:tcW w:w="278" w:type="pct"/>
          </w:tcPr>
          <w:p w14:paraId="224964B2" w14:textId="36F3D566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series </w:t>
            </w:r>
          </w:p>
        </w:tc>
        <w:tc>
          <w:tcPr>
            <w:tcW w:w="1528" w:type="pct"/>
            <w:hideMark/>
          </w:tcPr>
          <w:p w14:paraId="3A66D0CB" w14:textId="7EB0AE1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trends change of workplace (average daily change from baseline between 2/15/202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/202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each year</w:t>
            </w:r>
          </w:p>
        </w:tc>
        <w:tc>
          <w:tcPr>
            <w:tcW w:w="833" w:type="pct"/>
            <w:noWrap/>
            <w:hideMark/>
          </w:tcPr>
          <w:p w14:paraId="1564DC5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community mobility reports </w:t>
            </w:r>
          </w:p>
        </w:tc>
        <w:tc>
          <w:tcPr>
            <w:tcW w:w="486" w:type="pct"/>
            <w:noWrap/>
            <w:hideMark/>
          </w:tcPr>
          <w:p w14:paraId="5965618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729" w:type="pct"/>
            <w:noWrap/>
            <w:hideMark/>
          </w:tcPr>
          <w:p w14:paraId="215B37C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obsen &amp; Jacobsen 2020</w:t>
            </w:r>
          </w:p>
        </w:tc>
      </w:tr>
      <w:tr w:rsidR="00174192" w:rsidRPr="00962815" w14:paraId="1E6F2BF4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0BE1BF5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E775E7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278" w:type="pct"/>
          </w:tcPr>
          <w:p w14:paraId="0A01D900" w14:textId="48C5F6FA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46F51CB" w14:textId="74A8C7B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ublic and private schools per 100000 population</w:t>
            </w:r>
          </w:p>
        </w:tc>
        <w:tc>
          <w:tcPr>
            <w:tcW w:w="833" w:type="pct"/>
            <w:noWrap/>
            <w:hideMark/>
          </w:tcPr>
          <w:p w14:paraId="6DA1C7D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Center for Education Statistics</w:t>
            </w:r>
          </w:p>
        </w:tc>
        <w:tc>
          <w:tcPr>
            <w:tcW w:w="486" w:type="pct"/>
            <w:noWrap/>
            <w:hideMark/>
          </w:tcPr>
          <w:p w14:paraId="727D5182" w14:textId="77777777" w:rsidR="00D163FB" w:rsidRPr="00962815" w:rsidRDefault="00D163FB" w:rsidP="00DD4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4CACDB8A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pe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060F7332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9F5FBE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CCE3CC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quor Store Density</w:t>
            </w:r>
          </w:p>
        </w:tc>
        <w:tc>
          <w:tcPr>
            <w:tcW w:w="278" w:type="pct"/>
          </w:tcPr>
          <w:p w14:paraId="70B18518" w14:textId="4C450DCC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6EFDEF3C" w14:textId="03EE86AE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liquor stores per 100000 population. A liquor store is defined as a business that primarily sells packaged alcoholic beverages, such as beer, wine, and spirits.</w:t>
            </w:r>
          </w:p>
        </w:tc>
        <w:tc>
          <w:tcPr>
            <w:tcW w:w="833" w:type="pct"/>
            <w:noWrap/>
            <w:hideMark/>
          </w:tcPr>
          <w:p w14:paraId="1ECFCE4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conomic Survey</w:t>
            </w:r>
          </w:p>
        </w:tc>
        <w:tc>
          <w:tcPr>
            <w:tcW w:w="486" w:type="pct"/>
            <w:noWrap/>
            <w:hideMark/>
          </w:tcPr>
          <w:p w14:paraId="252A436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9" w:type="pct"/>
            <w:noWrap/>
            <w:hideMark/>
          </w:tcPr>
          <w:p w14:paraId="6168A1AE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ng et al. 2021</w:t>
            </w:r>
          </w:p>
        </w:tc>
      </w:tr>
      <w:tr w:rsidR="00174192" w:rsidRPr="00962815" w14:paraId="7BE64C16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9C2F69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77BE0B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cery and pharmacy mobility change</w:t>
            </w:r>
          </w:p>
        </w:tc>
        <w:tc>
          <w:tcPr>
            <w:tcW w:w="278" w:type="pct"/>
          </w:tcPr>
          <w:p w14:paraId="29DBB131" w14:textId="51BDFEF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s</w:t>
            </w:r>
          </w:p>
        </w:tc>
        <w:tc>
          <w:tcPr>
            <w:tcW w:w="1528" w:type="pct"/>
            <w:hideMark/>
          </w:tcPr>
          <w:p w14:paraId="1669AE98" w14:textId="5B13984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trends change of groceries and pharmacies (average daily change from baseline between 2/15/202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0/202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each year</w:t>
            </w:r>
          </w:p>
        </w:tc>
        <w:tc>
          <w:tcPr>
            <w:tcW w:w="833" w:type="pct"/>
            <w:noWrap/>
            <w:hideMark/>
          </w:tcPr>
          <w:p w14:paraId="6F5BC15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community mobility reports </w:t>
            </w:r>
          </w:p>
        </w:tc>
        <w:tc>
          <w:tcPr>
            <w:tcW w:w="486" w:type="pct"/>
            <w:noWrap/>
            <w:hideMark/>
          </w:tcPr>
          <w:p w14:paraId="2E1491A1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2</w:t>
            </w:r>
          </w:p>
        </w:tc>
        <w:tc>
          <w:tcPr>
            <w:tcW w:w="729" w:type="pct"/>
            <w:noWrap/>
            <w:hideMark/>
          </w:tcPr>
          <w:p w14:paraId="6623865B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obsen &amp; Jacobsen 2020</w:t>
            </w:r>
          </w:p>
        </w:tc>
      </w:tr>
      <w:tr w:rsidR="00174192" w:rsidRPr="00962815" w14:paraId="6EDB9627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D01F1E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EAB4719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Amenities Scale</w:t>
            </w:r>
          </w:p>
        </w:tc>
        <w:tc>
          <w:tcPr>
            <w:tcW w:w="278" w:type="pct"/>
          </w:tcPr>
          <w:p w14:paraId="0F060A17" w14:textId="47E42E6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6BD36BC9" w14:textId="6C297F5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for livability of area based on climate factors</w:t>
            </w:r>
          </w:p>
        </w:tc>
        <w:tc>
          <w:tcPr>
            <w:tcW w:w="833" w:type="pct"/>
            <w:noWrap/>
            <w:hideMark/>
          </w:tcPr>
          <w:p w14:paraId="28DAF8D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-ERS</w:t>
            </w:r>
          </w:p>
        </w:tc>
        <w:tc>
          <w:tcPr>
            <w:tcW w:w="486" w:type="pct"/>
            <w:noWrap/>
            <w:hideMark/>
          </w:tcPr>
          <w:p w14:paraId="7388ABC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9" w:type="pct"/>
            <w:noWrap/>
            <w:hideMark/>
          </w:tcPr>
          <w:p w14:paraId="5D32545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 2014; Slater et al. 2020</w:t>
            </w:r>
          </w:p>
        </w:tc>
      </w:tr>
      <w:tr w:rsidR="00174192" w:rsidRPr="00962815" w14:paraId="79952646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791C479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CF405CF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hazards</w:t>
            </w:r>
          </w:p>
        </w:tc>
        <w:tc>
          <w:tcPr>
            <w:tcW w:w="278" w:type="pct"/>
          </w:tcPr>
          <w:p w14:paraId="0CCA8681" w14:textId="17D3F1F8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488FC3D2" w14:textId="75BDC8BA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mount of emissions from Toxics Release Inventory (TRIs) in county per square mile</w:t>
            </w:r>
          </w:p>
        </w:tc>
        <w:tc>
          <w:tcPr>
            <w:tcW w:w="833" w:type="pct"/>
            <w:noWrap/>
            <w:hideMark/>
          </w:tcPr>
          <w:p w14:paraId="4E581F2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-Toxics Release Inventory (TRI) Program</w:t>
            </w:r>
          </w:p>
        </w:tc>
        <w:tc>
          <w:tcPr>
            <w:tcW w:w="486" w:type="pct"/>
            <w:noWrap/>
            <w:hideMark/>
          </w:tcPr>
          <w:p w14:paraId="25B059D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9" w:type="pct"/>
            <w:noWrap/>
            <w:hideMark/>
          </w:tcPr>
          <w:p w14:paraId="7974315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gley et al. 2020</w:t>
            </w:r>
          </w:p>
        </w:tc>
      </w:tr>
      <w:tr w:rsidR="00174192" w:rsidRPr="00962815" w14:paraId="163C419E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9EA45A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B7E61F1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population</w:t>
            </w:r>
          </w:p>
        </w:tc>
        <w:tc>
          <w:tcPr>
            <w:tcW w:w="278" w:type="pct"/>
          </w:tcPr>
          <w:p w14:paraId="3F290CEF" w14:textId="38F66972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A8051B0" w14:textId="5096AAF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 of households living in rural areas </w:t>
            </w:r>
          </w:p>
        </w:tc>
        <w:tc>
          <w:tcPr>
            <w:tcW w:w="833" w:type="pct"/>
            <w:noWrap/>
            <w:hideMark/>
          </w:tcPr>
          <w:p w14:paraId="47CA9F6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- DEC Summary File</w:t>
            </w:r>
          </w:p>
        </w:tc>
        <w:tc>
          <w:tcPr>
            <w:tcW w:w="486" w:type="pct"/>
            <w:noWrap/>
            <w:hideMark/>
          </w:tcPr>
          <w:p w14:paraId="43533EA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9" w:type="pct"/>
            <w:noWrap/>
            <w:hideMark/>
          </w:tcPr>
          <w:p w14:paraId="6B96E0D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 et al. 2021</w:t>
            </w:r>
          </w:p>
        </w:tc>
      </w:tr>
      <w:tr w:rsidR="00174192" w:rsidRPr="00962815" w14:paraId="66BA052A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0AE1627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194A22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te Matter Days</w:t>
            </w:r>
          </w:p>
        </w:tc>
        <w:tc>
          <w:tcPr>
            <w:tcW w:w="278" w:type="pct"/>
          </w:tcPr>
          <w:p w14:paraId="0FF8247B" w14:textId="603816A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4E1D4653" w14:textId="24E212CE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daily amount of fine particulate matter (PM2.5) in micrograms per cubic meter</w:t>
            </w:r>
          </w:p>
        </w:tc>
        <w:tc>
          <w:tcPr>
            <w:tcW w:w="833" w:type="pct"/>
            <w:noWrap/>
            <w:hideMark/>
          </w:tcPr>
          <w:p w14:paraId="541FB2A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Health Rankings</w:t>
            </w:r>
          </w:p>
        </w:tc>
        <w:tc>
          <w:tcPr>
            <w:tcW w:w="486" w:type="pct"/>
            <w:noWrap/>
            <w:hideMark/>
          </w:tcPr>
          <w:p w14:paraId="5F164620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748D2B10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bile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174192" w:rsidRPr="00962815" w14:paraId="12AA5310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0964FBF2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022224A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zone Days</w:t>
            </w:r>
          </w:p>
        </w:tc>
        <w:tc>
          <w:tcPr>
            <w:tcW w:w="278" w:type="pct"/>
          </w:tcPr>
          <w:p w14:paraId="3034EDC5" w14:textId="62C9CF25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72E57EF9" w14:textId="3D9C4CA3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ays with maximum 8-hour average ozone concentration over the National Ambient Air Quality Standard (0.08ppm(v) or greater) (monitor and modeled data)</w:t>
            </w:r>
          </w:p>
        </w:tc>
        <w:tc>
          <w:tcPr>
            <w:tcW w:w="833" w:type="pct"/>
            <w:noWrap/>
            <w:hideMark/>
          </w:tcPr>
          <w:p w14:paraId="694501E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EPH tracking</w:t>
            </w:r>
          </w:p>
        </w:tc>
        <w:tc>
          <w:tcPr>
            <w:tcW w:w="486" w:type="pct"/>
            <w:noWrap/>
            <w:hideMark/>
          </w:tcPr>
          <w:p w14:paraId="1766FDF8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9" w:type="pct"/>
            <w:noWrap/>
            <w:hideMark/>
          </w:tcPr>
          <w:p w14:paraId="6529E10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bile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174192" w:rsidRPr="00962815" w14:paraId="5A27B14F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B4142E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01B0C40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Crime</w:t>
            </w:r>
          </w:p>
        </w:tc>
        <w:tc>
          <w:tcPr>
            <w:tcW w:w="278" w:type="pct"/>
          </w:tcPr>
          <w:p w14:paraId="01C34F3C" w14:textId="731CAD68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hideMark/>
          </w:tcPr>
          <w:p w14:paraId="755D2325" w14:textId="79926F43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crimes per 100,000 population</w:t>
            </w:r>
          </w:p>
        </w:tc>
        <w:tc>
          <w:tcPr>
            <w:tcW w:w="833" w:type="pct"/>
            <w:noWrap/>
            <w:hideMark/>
          </w:tcPr>
          <w:p w14:paraId="111A442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FSS –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y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 Rank</w:t>
            </w:r>
          </w:p>
        </w:tc>
        <w:tc>
          <w:tcPr>
            <w:tcW w:w="486" w:type="pct"/>
            <w:noWrap/>
            <w:hideMark/>
          </w:tcPr>
          <w:p w14:paraId="37B51A0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729" w:type="pct"/>
            <w:noWrap/>
            <w:hideMark/>
          </w:tcPr>
          <w:p w14:paraId="39B46F8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09D1C656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 w:val="restart"/>
            <w:noWrap/>
            <w:hideMark/>
          </w:tcPr>
          <w:p w14:paraId="3FCA1C09" w14:textId="296FDFE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DD4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4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and a</w:t>
            </w: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ess </w:t>
            </w:r>
          </w:p>
          <w:p w14:paraId="47A2542B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983D9B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24481D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935398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9ED64A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33C6996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AB7B6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AAFFE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29268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4B8C7F0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FDB1E6C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42B0614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14:paraId="5194F60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octors</w:t>
            </w:r>
          </w:p>
        </w:tc>
        <w:tc>
          <w:tcPr>
            <w:tcW w:w="278" w:type="pct"/>
          </w:tcPr>
          <w:p w14:paraId="2F749CE6" w14:textId="2E356F5C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5AAF05F7" w14:textId="3CC367DF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imary Care Physicians (patient care and hospital resident) per 100,000 population, exclude 75+ in 2019</w:t>
            </w:r>
          </w:p>
        </w:tc>
        <w:tc>
          <w:tcPr>
            <w:tcW w:w="833" w:type="pct"/>
            <w:noWrap/>
            <w:hideMark/>
          </w:tcPr>
          <w:p w14:paraId="0784C101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0AED08E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427B289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174192" w:rsidRPr="00962815" w14:paraId="13CB023C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FB286AA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0EE5152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ternal MDs</w:t>
            </w:r>
          </w:p>
        </w:tc>
        <w:tc>
          <w:tcPr>
            <w:tcW w:w="278" w:type="pct"/>
          </w:tcPr>
          <w:p w14:paraId="3BC862FF" w14:textId="52FDEA92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05695A81" w14:textId="27B3E79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D per 100,000 population in 2019</w:t>
            </w:r>
          </w:p>
        </w:tc>
        <w:tc>
          <w:tcPr>
            <w:tcW w:w="833" w:type="pct"/>
            <w:noWrap/>
            <w:hideMark/>
          </w:tcPr>
          <w:p w14:paraId="35C1B877" w14:textId="74D084BC" w:rsidR="00D163FB" w:rsidRPr="00962815" w:rsidRDefault="00837302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A </w:t>
            </w:r>
            <w:bookmarkStart w:id="1" w:name="_Hlk133512957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Health Resources Files</w:t>
            </w:r>
            <w:bookmarkEnd w:id="1"/>
          </w:p>
        </w:tc>
        <w:tc>
          <w:tcPr>
            <w:tcW w:w="486" w:type="pct"/>
            <w:noWrap/>
            <w:hideMark/>
          </w:tcPr>
          <w:p w14:paraId="63CE9082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068ABEEB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174192" w:rsidRPr="00962815" w14:paraId="543E73BC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E21687F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2B2D2E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278" w:type="pct"/>
          </w:tcPr>
          <w:p w14:paraId="1127EB92" w14:textId="67D1C984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715126F4" w14:textId="118AB3FF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s per 100,000 population in 2019</w:t>
            </w:r>
          </w:p>
        </w:tc>
        <w:tc>
          <w:tcPr>
            <w:tcW w:w="833" w:type="pct"/>
            <w:noWrap/>
            <w:hideMark/>
          </w:tcPr>
          <w:p w14:paraId="51504C5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108D5616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192C517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nha et al. 2020</w:t>
            </w:r>
          </w:p>
        </w:tc>
      </w:tr>
      <w:tr w:rsidR="00174192" w:rsidRPr="00962815" w14:paraId="6CF73048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7AEAD8E5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1E8FD51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rmacies </w:t>
            </w:r>
          </w:p>
        </w:tc>
        <w:tc>
          <w:tcPr>
            <w:tcW w:w="278" w:type="pct"/>
          </w:tcPr>
          <w:p w14:paraId="607BA9BC" w14:textId="762CBCE5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0EEE6544" w14:textId="438500C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harmacies per 100,000 population </w:t>
            </w:r>
          </w:p>
        </w:tc>
        <w:tc>
          <w:tcPr>
            <w:tcW w:w="833" w:type="pct"/>
            <w:noWrap/>
            <w:hideMark/>
          </w:tcPr>
          <w:p w14:paraId="6AAFA4F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LD</w:t>
            </w:r>
          </w:p>
        </w:tc>
        <w:tc>
          <w:tcPr>
            <w:tcW w:w="486" w:type="pct"/>
            <w:noWrap/>
            <w:hideMark/>
          </w:tcPr>
          <w:p w14:paraId="6F595C18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522EEAE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lol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Dewey 2021</w:t>
            </w:r>
          </w:p>
        </w:tc>
      </w:tr>
      <w:tr w:rsidR="00174192" w:rsidRPr="00962815" w14:paraId="1EB106D1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62041E1C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303FE00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s admissions</w:t>
            </w:r>
          </w:p>
        </w:tc>
        <w:tc>
          <w:tcPr>
            <w:tcW w:w="278" w:type="pct"/>
          </w:tcPr>
          <w:p w14:paraId="33949112" w14:textId="2D578545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5B341A11" w14:textId="032B6A2A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 Admissions (total hospitals) per 100,000 population in 2019</w:t>
            </w:r>
          </w:p>
        </w:tc>
        <w:tc>
          <w:tcPr>
            <w:tcW w:w="833" w:type="pct"/>
            <w:noWrap/>
            <w:hideMark/>
          </w:tcPr>
          <w:p w14:paraId="78D8F6B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367E6E1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2B52B330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lol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Dewey 2021</w:t>
            </w:r>
          </w:p>
        </w:tc>
      </w:tr>
      <w:tr w:rsidR="00174192" w:rsidRPr="00962815" w14:paraId="293C3CFF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085F3341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73E085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providers</w:t>
            </w:r>
          </w:p>
        </w:tc>
        <w:tc>
          <w:tcPr>
            <w:tcW w:w="278" w:type="pct"/>
          </w:tcPr>
          <w:p w14:paraId="18B2AFA7" w14:textId="11A0671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1D31FF7" w14:textId="658E21C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ediatrician per 100,000 population </w:t>
            </w:r>
          </w:p>
        </w:tc>
        <w:tc>
          <w:tcPr>
            <w:tcW w:w="833" w:type="pct"/>
            <w:noWrap/>
            <w:hideMark/>
          </w:tcPr>
          <w:p w14:paraId="0B7E143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7EDA080C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729" w:type="pct"/>
            <w:noWrap/>
            <w:hideMark/>
          </w:tcPr>
          <w:p w14:paraId="0D73A98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halgh et al. 2020</w:t>
            </w:r>
          </w:p>
        </w:tc>
      </w:tr>
      <w:tr w:rsidR="00174192" w:rsidRPr="00962815" w14:paraId="3CE0EA2C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06FCD40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C5E349C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departments visits</w:t>
            </w:r>
          </w:p>
        </w:tc>
        <w:tc>
          <w:tcPr>
            <w:tcW w:w="278" w:type="pct"/>
          </w:tcPr>
          <w:p w14:paraId="75456F0E" w14:textId="519F6140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c </w:t>
            </w:r>
          </w:p>
        </w:tc>
        <w:tc>
          <w:tcPr>
            <w:tcW w:w="1528" w:type="pct"/>
            <w:noWrap/>
            <w:hideMark/>
          </w:tcPr>
          <w:p w14:paraId="3514FD05" w14:textId="1A0963C6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mergency departments visits per 100,000 population in 2019</w:t>
            </w:r>
          </w:p>
        </w:tc>
        <w:tc>
          <w:tcPr>
            <w:tcW w:w="833" w:type="pct"/>
            <w:noWrap/>
            <w:hideMark/>
          </w:tcPr>
          <w:p w14:paraId="013B731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60BA539A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6726218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i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</w:tr>
      <w:tr w:rsidR="00174192" w:rsidRPr="00962815" w14:paraId="097761B4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B846152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096374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beds</w:t>
            </w:r>
          </w:p>
        </w:tc>
        <w:tc>
          <w:tcPr>
            <w:tcW w:w="278" w:type="pct"/>
          </w:tcPr>
          <w:p w14:paraId="522642A2" w14:textId="6A62BF2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5DD3198C" w14:textId="03C25AE9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beds per 100,000 population in 2019</w:t>
            </w:r>
          </w:p>
        </w:tc>
        <w:tc>
          <w:tcPr>
            <w:tcW w:w="833" w:type="pct"/>
            <w:noWrap/>
            <w:hideMark/>
          </w:tcPr>
          <w:p w14:paraId="0687F4A4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28C0F6D2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729" w:type="pct"/>
            <w:noWrap/>
            <w:hideMark/>
          </w:tcPr>
          <w:p w14:paraId="0DC9957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nha et al. 2020</w:t>
            </w:r>
          </w:p>
        </w:tc>
      </w:tr>
      <w:tr w:rsidR="00174192" w:rsidRPr="00962815" w14:paraId="7C54A4EE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43EBF2B5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4DCAEC0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bile van sites </w:t>
            </w:r>
          </w:p>
        </w:tc>
        <w:tc>
          <w:tcPr>
            <w:tcW w:w="278" w:type="pct"/>
          </w:tcPr>
          <w:p w14:paraId="77AEE3E4" w14:textId="694CDC8A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7CCEE146" w14:textId="20D71E3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mobile van sites per 100,000 population </w:t>
            </w:r>
          </w:p>
        </w:tc>
        <w:tc>
          <w:tcPr>
            <w:tcW w:w="833" w:type="pct"/>
            <w:noWrap/>
            <w:hideMark/>
          </w:tcPr>
          <w:p w14:paraId="27A534DD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Health Map</w:t>
            </w:r>
          </w:p>
        </w:tc>
        <w:tc>
          <w:tcPr>
            <w:tcW w:w="486" w:type="pct"/>
            <w:noWrap/>
            <w:hideMark/>
          </w:tcPr>
          <w:p w14:paraId="07E9D4A3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9" w:type="pct"/>
            <w:noWrap/>
            <w:hideMark/>
          </w:tcPr>
          <w:p w14:paraId="308F163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zel &amp; Fishman 2021</w:t>
            </w:r>
          </w:p>
        </w:tc>
      </w:tr>
      <w:tr w:rsidR="00174192" w:rsidRPr="00962815" w14:paraId="1185F0C3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564833F3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2AFDC3E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centers</w:t>
            </w:r>
          </w:p>
        </w:tc>
        <w:tc>
          <w:tcPr>
            <w:tcW w:w="278" w:type="pct"/>
          </w:tcPr>
          <w:p w14:paraId="6E20C296" w14:textId="44B5870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64521BFC" w14:textId="0B699FB6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ental health centers per 100,000 population in 2020</w:t>
            </w:r>
          </w:p>
        </w:tc>
        <w:tc>
          <w:tcPr>
            <w:tcW w:w="833" w:type="pct"/>
            <w:noWrap/>
            <w:hideMark/>
          </w:tcPr>
          <w:p w14:paraId="3D0877ED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08ED8FB9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729" w:type="pct"/>
            <w:noWrap/>
            <w:hideMark/>
          </w:tcPr>
          <w:p w14:paraId="1CAF70C5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 et al. 2020</w:t>
            </w:r>
          </w:p>
        </w:tc>
      </w:tr>
      <w:tr w:rsidR="00174192" w:rsidRPr="00962815" w14:paraId="18A54364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5A722F59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98F403F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health service provided by hospitals</w:t>
            </w:r>
          </w:p>
        </w:tc>
        <w:tc>
          <w:tcPr>
            <w:tcW w:w="278" w:type="pct"/>
          </w:tcPr>
          <w:p w14:paraId="1C2DEF9F" w14:textId="4B662DC8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37A0A5B3" w14:textId="79D5DA8B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elehealth services provided by hospitals with per 100,000 in 2019</w:t>
            </w:r>
          </w:p>
        </w:tc>
        <w:tc>
          <w:tcPr>
            <w:tcW w:w="833" w:type="pct"/>
            <w:noWrap/>
            <w:hideMark/>
          </w:tcPr>
          <w:p w14:paraId="2901A4B0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A Area Health Resources Files</w:t>
            </w:r>
          </w:p>
        </w:tc>
        <w:tc>
          <w:tcPr>
            <w:tcW w:w="486" w:type="pct"/>
            <w:noWrap/>
            <w:hideMark/>
          </w:tcPr>
          <w:p w14:paraId="3F17B38D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729" w:type="pct"/>
            <w:noWrap/>
            <w:hideMark/>
          </w:tcPr>
          <w:p w14:paraId="0B500A3B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ghesh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jizadeh</w:t>
            </w:r>
            <w:proofErr w:type="spellEnd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174192" w:rsidRPr="00962815" w14:paraId="14376875" w14:textId="77777777" w:rsidTr="0034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17171185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6B07EC03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 Federal Support </w:t>
            </w:r>
          </w:p>
        </w:tc>
        <w:tc>
          <w:tcPr>
            <w:tcW w:w="278" w:type="pct"/>
          </w:tcPr>
          <w:p w14:paraId="42C26FF7" w14:textId="20CB5B31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series</w:t>
            </w:r>
          </w:p>
        </w:tc>
        <w:tc>
          <w:tcPr>
            <w:tcW w:w="1528" w:type="pct"/>
            <w:noWrap/>
            <w:hideMark/>
          </w:tcPr>
          <w:p w14:paraId="29F620FC" w14:textId="294E7A9C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 obligation amount per hospital in the s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nly in 2020)</w:t>
            </w:r>
          </w:p>
        </w:tc>
        <w:tc>
          <w:tcPr>
            <w:tcW w:w="833" w:type="pct"/>
            <w:noWrap/>
            <w:hideMark/>
          </w:tcPr>
          <w:p w14:paraId="625C1A9E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</w:t>
            </w:r>
          </w:p>
        </w:tc>
        <w:tc>
          <w:tcPr>
            <w:tcW w:w="486" w:type="pct"/>
            <w:noWrap/>
            <w:hideMark/>
          </w:tcPr>
          <w:p w14:paraId="02760CA6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9" w:type="pct"/>
            <w:noWrap/>
            <w:hideMark/>
          </w:tcPr>
          <w:p w14:paraId="05CFE957" w14:textId="77777777" w:rsidR="00D163FB" w:rsidRPr="00962815" w:rsidRDefault="00D163FB" w:rsidP="00D1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et al. 2020</w:t>
            </w:r>
          </w:p>
        </w:tc>
      </w:tr>
      <w:tr w:rsidR="00174192" w:rsidRPr="00962815" w14:paraId="22A6E675" w14:textId="77777777" w:rsidTr="00344A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vMerge/>
            <w:noWrap/>
            <w:hideMark/>
          </w:tcPr>
          <w:p w14:paraId="2CAEFD4E" w14:textId="77777777" w:rsidR="00D163FB" w:rsidRPr="00962815" w:rsidRDefault="00D163FB" w:rsidP="00D163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noWrap/>
            <w:hideMark/>
          </w:tcPr>
          <w:p w14:paraId="5038556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ly Underserved Areas/population</w:t>
            </w:r>
          </w:p>
        </w:tc>
        <w:tc>
          <w:tcPr>
            <w:tcW w:w="278" w:type="pct"/>
          </w:tcPr>
          <w:p w14:paraId="2842FE63" w14:textId="01EFD4E8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528" w:type="pct"/>
            <w:noWrap/>
            <w:hideMark/>
          </w:tcPr>
          <w:p w14:paraId="1C30BA6E" w14:textId="384E2089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MUA areas of the county</w:t>
            </w:r>
          </w:p>
        </w:tc>
        <w:tc>
          <w:tcPr>
            <w:tcW w:w="833" w:type="pct"/>
            <w:noWrap/>
            <w:hideMark/>
          </w:tcPr>
          <w:p w14:paraId="146CC8B5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133512946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Resources &amp; Services Administration </w:t>
            </w:r>
            <w:bookmarkEnd w:id="2"/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RSA)</w:t>
            </w:r>
          </w:p>
        </w:tc>
        <w:tc>
          <w:tcPr>
            <w:tcW w:w="486" w:type="pct"/>
            <w:noWrap/>
            <w:hideMark/>
          </w:tcPr>
          <w:p w14:paraId="2C5C8AD1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29" w:type="pct"/>
            <w:noWrap/>
            <w:hideMark/>
          </w:tcPr>
          <w:p w14:paraId="75463D34" w14:textId="77777777" w:rsidR="00D163FB" w:rsidRPr="00962815" w:rsidRDefault="00D163FB" w:rsidP="00D1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2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all et al. 2020</w:t>
            </w:r>
          </w:p>
        </w:tc>
      </w:tr>
    </w:tbl>
    <w:p w14:paraId="27937950" w14:textId="1C0C6D4A" w:rsidR="004C742D" w:rsidRPr="00093F0B" w:rsidRDefault="00093F0B">
      <w:pPr>
        <w:rPr>
          <w:rFonts w:ascii="Times New Roman" w:hAnsi="Times New Roman" w:cs="Times New Roman"/>
          <w:sz w:val="20"/>
          <w:szCs w:val="20"/>
        </w:rPr>
      </w:pPr>
      <w:r w:rsidRPr="00093F0B">
        <w:rPr>
          <w:rFonts w:ascii="Times New Roman" w:hAnsi="Times New Roman" w:cs="Times New Roman"/>
          <w:sz w:val="20"/>
          <w:szCs w:val="20"/>
        </w:rPr>
        <w:t xml:space="preserve">*The missing values for counties were replaced by the state average or </w:t>
      </w:r>
      <w:r>
        <w:rPr>
          <w:rFonts w:ascii="Times New Roman" w:hAnsi="Times New Roman" w:cs="Times New Roman"/>
          <w:sz w:val="20"/>
          <w:szCs w:val="20"/>
        </w:rPr>
        <w:t>national</w:t>
      </w:r>
      <w:r w:rsidRPr="00093F0B">
        <w:rPr>
          <w:rFonts w:ascii="Times New Roman" w:hAnsi="Times New Roman" w:cs="Times New Roman"/>
          <w:sz w:val="20"/>
          <w:szCs w:val="20"/>
        </w:rPr>
        <w:t xml:space="preserve"> average if the state value is missing. </w:t>
      </w:r>
    </w:p>
    <w:sectPr w:rsidR="004C742D" w:rsidRPr="00093F0B" w:rsidSect="00174192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7EA98" w14:textId="77777777" w:rsidR="003A422B" w:rsidRDefault="003A422B">
      <w:pPr>
        <w:spacing w:after="0" w:line="240" w:lineRule="auto"/>
      </w:pPr>
      <w:r>
        <w:separator/>
      </w:r>
    </w:p>
  </w:endnote>
  <w:endnote w:type="continuationSeparator" w:id="0">
    <w:p w14:paraId="20E43A9E" w14:textId="77777777" w:rsidR="003A422B" w:rsidRDefault="003A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063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2CA716A" w14:textId="77777777" w:rsidR="00962815" w:rsidRPr="008F5CBA" w:rsidRDefault="0096281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F5CB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5CB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5CB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F5CB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F5CB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B6DB57E" w14:textId="77777777" w:rsidR="00962815" w:rsidRDefault="00962815" w:rsidP="00E1420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8917E" w14:textId="77777777" w:rsidR="003A422B" w:rsidRDefault="003A422B">
      <w:pPr>
        <w:spacing w:after="0" w:line="240" w:lineRule="auto"/>
      </w:pPr>
      <w:r>
        <w:separator/>
      </w:r>
    </w:p>
  </w:footnote>
  <w:footnote w:type="continuationSeparator" w:id="0">
    <w:p w14:paraId="19A78D83" w14:textId="77777777" w:rsidR="003A422B" w:rsidRDefault="003A4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666907"/>
      <w:docPartObj>
        <w:docPartGallery w:val="Page Numbers (Margins)"/>
        <w:docPartUnique/>
      </w:docPartObj>
    </w:sdtPr>
    <w:sdtEndPr/>
    <w:sdtContent>
      <w:p w14:paraId="7CFB837C" w14:textId="77777777" w:rsidR="00962815" w:rsidRDefault="00962815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C31BBBA" wp14:editId="5AFBAC9B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3" name="Rectangl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E3E600" w14:textId="77777777" w:rsidR="00962815" w:rsidRPr="00962815" w:rsidRDefault="00962815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C31BBBA" id="Rectangle 13" o:spid="_x0000_s1026" style="position:absolute;left:0;text-align:left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" o:allowincell="f" stroked="f">
                  <v:textbox style="layout-flow:vertical">
                    <w:txbxContent>
                      <w:p w14:paraId="77E3E600" w14:textId="77777777" w:rsidR="00962815" w:rsidRPr="00962815" w:rsidRDefault="00962815">
                        <w:pPr>
                          <w:jc w:val="center"/>
                          <w:rPr>
                            <w:rFonts w:ascii="Times New Roman" w:eastAsia="SimSun" w:hAnsi="Times New Roman" w:cs="Times New Roman"/>
                          </w:rPr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TA2sTA0szQ2MTdX0lEKTi0uzszPAykwrgUATQTduCwAAAA="/>
  </w:docVars>
  <w:rsids>
    <w:rsidRoot w:val="00962815"/>
    <w:rsid w:val="00093F0B"/>
    <w:rsid w:val="00174192"/>
    <w:rsid w:val="001E5CD5"/>
    <w:rsid w:val="002B365F"/>
    <w:rsid w:val="00344A8E"/>
    <w:rsid w:val="003A422B"/>
    <w:rsid w:val="003D67D8"/>
    <w:rsid w:val="004C742D"/>
    <w:rsid w:val="0058795F"/>
    <w:rsid w:val="005B4261"/>
    <w:rsid w:val="00742836"/>
    <w:rsid w:val="007535F0"/>
    <w:rsid w:val="00837302"/>
    <w:rsid w:val="00942BAD"/>
    <w:rsid w:val="00962815"/>
    <w:rsid w:val="009C3CA4"/>
    <w:rsid w:val="00B11FED"/>
    <w:rsid w:val="00B15FC9"/>
    <w:rsid w:val="00BB03B6"/>
    <w:rsid w:val="00C2228A"/>
    <w:rsid w:val="00D0556D"/>
    <w:rsid w:val="00D14FC5"/>
    <w:rsid w:val="00D163FB"/>
    <w:rsid w:val="00DA10C8"/>
    <w:rsid w:val="00DD4F41"/>
    <w:rsid w:val="00E5779E"/>
    <w:rsid w:val="00E66CD7"/>
    <w:rsid w:val="00ED0501"/>
    <w:rsid w:val="00F60226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84F0A"/>
  <w15:chartTrackingRefBased/>
  <w15:docId w15:val="{351F670B-C26D-4317-9A86-950C883D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2815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2815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2815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2815"/>
    <w:rPr>
      <w:rFonts w:eastAsia="SimSun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96281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628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12</cp:revision>
  <dcterms:created xsi:type="dcterms:W3CDTF">2023-03-13T22:55:00Z</dcterms:created>
  <dcterms:modified xsi:type="dcterms:W3CDTF">2023-04-2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605ac8368ec62b903c27d76d7420d9827b1fa7c49f7ad71637d34199f7f205</vt:lpwstr>
  </property>
</Properties>
</file>